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C7F5" w14:textId="74275B66" w:rsidR="006F4DE2" w:rsidRDefault="2A5C8365" w:rsidP="3079C6FD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079C6F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2: Study participant characteristics (maternal healthcare providers, N = 10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6300"/>
        <w:gridCol w:w="660"/>
        <w:gridCol w:w="855"/>
      </w:tblGrid>
      <w:tr w:rsidR="281CC58A" w14:paraId="68E7C8B1" w14:textId="77777777" w:rsidTr="281CC58A">
        <w:trPr>
          <w:trHeight w:val="315"/>
        </w:trPr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2A3F1DB" w14:textId="3A9F5CB2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0A2919A" w14:textId="21717C08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676379A" w14:textId="54F3A762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(n%)</w:t>
            </w:r>
          </w:p>
        </w:tc>
      </w:tr>
      <w:tr w:rsidR="281CC58A" w14:paraId="2B4EF7DF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9BAD9EF" w14:textId="2E72C07C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Health Provider, cares for BIPOC (Black, Indigenous, and People of Color) pregnant people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56F28523" w14:textId="69DF9A28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505E98E" w14:textId="02B02C7E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281CC58A" w14:paraId="73638F61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784AA689" w14:textId="1F67B12C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es for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2EA9F193" w14:textId="1E5712DA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876F370" w14:textId="41B5F26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81CC58A" w14:paraId="6ED5166E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EEBFFFC" w14:textId="4C1FD3EE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People who use cannabis during pregnanc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EF5F9C4" w14:textId="03A7A3DE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472E1C5" w14:textId="437B957B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281CC58A" w14:paraId="0A4C5530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53FC5702" w14:textId="41C54FD2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People who use alcohol or other substances during pregnanc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76919B78" w14:textId="4C815C6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B627FA1" w14:textId="20E90C03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281CC58A" w14:paraId="2886389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3D93B73" w14:textId="6EAA35CF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People who use cannabis after pregnanc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2A51383D" w14:textId="206481D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E471FA1" w14:textId="75587C66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281CC58A" w14:paraId="66022689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549BCC9E" w14:textId="4F24B4BD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Health Role: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DD8137B" w14:textId="189D791A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28F7BD4" w14:textId="5F5F3B62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81CC58A" w14:paraId="27EF7CD3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56AB9507" w14:textId="6DDE37FA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Doula/Lactation Consultant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7238D8A" w14:textId="24F3A33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86EDF94" w14:textId="262FB59A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3A0663F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65509649" w14:textId="0FDE4245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Certified Nurse Midwife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5295531" w14:textId="0AE7CE83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4670DF77" w14:textId="4475ADFB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49B056A9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6E54399" w14:textId="00EE9FDB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ian 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F445823" w14:textId="2AA2798B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D01F6D1" w14:textId="7DE7CF55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80%</w:t>
            </w:r>
          </w:p>
        </w:tc>
      </w:tr>
      <w:tr w:rsidR="281CC58A" w14:paraId="01D0FDE5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6D417C2C" w14:textId="7D99D87B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alt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7072C103" w14:textId="2E4EBCC3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F49F33D" w14:textId="09F11A42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81CC58A" w14:paraId="232BB9D7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DEED468" w14:textId="683F9284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/GYN 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4B4C104" w14:textId="0EF98700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4183777F" w14:textId="09789624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281CC58A" w14:paraId="177B546B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2D99CE2" w14:textId="0497A607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Labor and deliver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2B42737B" w14:textId="1ED85506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1F9AE1A" w14:textId="23C9C30D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281CC58A" w14:paraId="7FE7AE97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F95240C" w14:textId="75664728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Postpartum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60E93580" w14:textId="72ABF1E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2E45D25" w14:textId="4000C90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281CC58A" w14:paraId="7CA0882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BA33395" w14:textId="07763848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health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CB9F88F" w14:textId="0A772039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06419ED3" w14:textId="322FA1B1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34CF496F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0331C1A" w14:textId="41CAD18E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Midwifer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52CD4925" w14:textId="1BAF5631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CBFA9CC" w14:textId="30F4D686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21F73BD3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504EDF42" w14:textId="121C4303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ula 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30E2718" w14:textId="2201003C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F483602" w14:textId="6B873492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513EA58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397B339" w14:textId="29C761F5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Lactation Consultant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D11B212" w14:textId="3C9F910B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3BB6669" w14:textId="290D233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4EF4BB7C" w14:textId="77777777" w:rsidTr="281CC58A">
        <w:trPr>
          <w:trHeight w:val="31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97A6548" w14:textId="33560799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Health Provider's Racial Identity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B2C1C86" w14:textId="14046492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F1C4E67" w14:textId="76891090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81CC58A" w14:paraId="0AF2A62B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CFB3756" w14:textId="5A351C7B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4C3269B" w14:textId="5343C5BC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B30511A" w14:textId="60895DEB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281CC58A" w14:paraId="47CB340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F41FC8E" w14:textId="38E0088C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6F7C45DD" w14:textId="0D7ECD1D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7F88DD3F" w14:textId="0AED9232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</w:tr>
      <w:tr w:rsidR="281CC58A" w14:paraId="791DC66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7FFBE8B7" w14:textId="50848243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Mixed Race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4CBB001" w14:textId="38DEAF2A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1579671" w14:textId="0AB78101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451EAAF8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016C3899" w14:textId="5FA12CA3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Health Provider's Pronouns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4ABF1AA" w14:textId="1F1BD633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5BFDE3C" w14:textId="6D088B4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81CC58A" w14:paraId="22C5913E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F809D9F" w14:textId="39A83639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He/him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BBF65A5" w14:textId="29420A46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55A4D00" w14:textId="57F36A0C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281CC58A" w14:paraId="297CD59D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58D1AB3" w14:textId="5669D1E9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She/her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9A0B514" w14:textId="3451308C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A74364B" w14:textId="6BE8820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70%</w:t>
            </w:r>
          </w:p>
        </w:tc>
      </w:tr>
      <w:tr w:rsidR="281CC58A" w14:paraId="2EAB784A" w14:textId="77777777" w:rsidTr="281CC58A">
        <w:trPr>
          <w:trHeight w:val="34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285B2CF3" w14:textId="08C2BF95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Declined to disclose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26C6A043" w14:textId="79C0B955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3CB9B285" w14:textId="3E74127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281CC58A" w14:paraId="3D006876" w14:textId="77777777" w:rsidTr="281CC58A">
        <w:trPr>
          <w:trHeight w:val="31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5334148" w14:textId="06B76DBF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Health Provider's Age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1B3DD108" w14:textId="4A23D43C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7AE593B" w14:textId="01FB563A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281CC58A" w14:paraId="71E0B2C4" w14:textId="77777777" w:rsidTr="281CC58A">
        <w:trPr>
          <w:trHeight w:val="31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72DC6076" w14:textId="6EFE4F2A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Under 30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1FBEAAE" w14:textId="3C07823D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2419D378" w14:textId="648B1631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  <w:tr w:rsidR="281CC58A" w14:paraId="185130AA" w14:textId="77777777" w:rsidTr="281CC58A">
        <w:trPr>
          <w:trHeight w:val="31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63158408" w14:textId="53FB747F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2010715E" w14:textId="1ED66DD7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13A7167C" w14:textId="2CFEB216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281CC58A" w14:paraId="7707BB3D" w14:textId="77777777" w:rsidTr="281CC58A">
        <w:trPr>
          <w:trHeight w:val="315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A4E14AF" w14:textId="6335FE21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41F8F0A7" w14:textId="65E5CA36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69E10F72" w14:textId="17951845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30%</w:t>
            </w:r>
          </w:p>
        </w:tc>
      </w:tr>
      <w:tr w:rsidR="281CC58A" w14:paraId="62C2A21B" w14:textId="77777777" w:rsidTr="281CC58A">
        <w:trPr>
          <w:trHeight w:val="300"/>
        </w:trPr>
        <w:tc>
          <w:tcPr>
            <w:tcW w:w="6300" w:type="dxa"/>
            <w:tcBorders>
              <w:top w:val="single" w:sz="6" w:space="0" w:color="AEAAAA" w:themeColor="background2" w:themeShade="BF"/>
              <w:left w:val="single" w:sz="6" w:space="0" w:color="auto"/>
              <w:bottom w:val="single" w:sz="6" w:space="0" w:color="auto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7F66DC63" w14:textId="7DBFE789" w:rsidR="281CC58A" w:rsidRDefault="281CC58A" w:rsidP="281CC58A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6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uto"/>
              <w:right w:val="single" w:sz="6" w:space="0" w:color="AEAAAA" w:themeColor="background2" w:themeShade="BF"/>
            </w:tcBorders>
            <w:tcMar>
              <w:left w:w="90" w:type="dxa"/>
              <w:right w:w="90" w:type="dxa"/>
            </w:tcMar>
            <w:vAlign w:val="bottom"/>
          </w:tcPr>
          <w:p w14:paraId="3C75545E" w14:textId="0494267E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bottom"/>
          </w:tcPr>
          <w:p w14:paraId="5EB0938C" w14:textId="2D2E9D98" w:rsidR="281CC58A" w:rsidRDefault="281CC58A" w:rsidP="281CC58A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81CC58A"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</w:tr>
    </w:tbl>
    <w:p w14:paraId="0F7FA39B" w14:textId="0AAA18A0" w:rsidR="006F4DE2" w:rsidRDefault="006F4DE2" w:rsidP="281CC58A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5A05F82" w14:textId="5EB2DB04" w:rsidR="006F4DE2" w:rsidRDefault="006F4DE2" w:rsidP="281CC58A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C078E63" w14:textId="6709AB9C" w:rsidR="006F4DE2" w:rsidRDefault="006F4DE2" w:rsidP="7DE0250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6F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D8891A"/>
    <w:rsid w:val="006F4DE2"/>
    <w:rsid w:val="00E23462"/>
    <w:rsid w:val="01D81F05"/>
    <w:rsid w:val="15D8891A"/>
    <w:rsid w:val="281CC58A"/>
    <w:rsid w:val="2A5C8365"/>
    <w:rsid w:val="3079C6FD"/>
    <w:rsid w:val="546E47E1"/>
    <w:rsid w:val="6BD70311"/>
    <w:rsid w:val="769CDAEC"/>
    <w:rsid w:val="7DE0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891A"/>
  <w15:chartTrackingRefBased/>
  <w15:docId w15:val="{4D63D283-FD65-43B3-80F5-5999D730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E Gould</dc:creator>
  <cp:keywords/>
  <dc:description/>
  <cp:lastModifiedBy>Katerina Sipsis</cp:lastModifiedBy>
  <cp:revision>2</cp:revision>
  <dcterms:created xsi:type="dcterms:W3CDTF">2024-04-05T19:09:00Z</dcterms:created>
  <dcterms:modified xsi:type="dcterms:W3CDTF">2024-04-05T19:09:00Z</dcterms:modified>
</cp:coreProperties>
</file>